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BBFB2" w14:textId="79A2C6D8" w:rsidR="004B1C1F" w:rsidRDefault="003A0E6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852EF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6852EF" w:rsidRPr="006852EF">
        <w:rPr>
          <w:rFonts w:ascii="Times New Roman" w:hAnsi="Times New Roman" w:cs="Times New Roman"/>
          <w:b/>
          <w:sz w:val="24"/>
          <w:szCs w:val="24"/>
          <w:u w:val="single"/>
        </w:rPr>
        <w:t>data</w:t>
      </w:r>
    </w:p>
    <w:p w14:paraId="74B33777" w14:textId="1A63C44C" w:rsidR="006852EF" w:rsidRDefault="006852E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06E5907" w14:textId="74FE15EC" w:rsidR="006852EF" w:rsidRPr="006852EF" w:rsidRDefault="006852EF">
      <w:pPr>
        <w:rPr>
          <w:rFonts w:ascii="Times New Roman" w:hAnsi="Times New Roman" w:cs="Times New Roman"/>
          <w:sz w:val="24"/>
          <w:szCs w:val="24"/>
        </w:rPr>
      </w:pPr>
      <w:r w:rsidRPr="006852EF">
        <w:rPr>
          <w:rFonts w:ascii="Times New Roman" w:hAnsi="Times New Roman" w:cs="Times New Roman"/>
          <w:sz w:val="24"/>
          <w:szCs w:val="24"/>
        </w:rPr>
        <w:t>Supplementary Table 1: RV1 shedding patterns by dose period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150"/>
        <w:gridCol w:w="1796"/>
        <w:gridCol w:w="1417"/>
      </w:tblGrid>
      <w:tr w:rsidR="003A0E65" w:rsidRPr="006852EF" w14:paraId="0C0BDBED" w14:textId="45D6E67E" w:rsidTr="0068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bottom w:val="single" w:sz="4" w:space="0" w:color="auto"/>
            </w:tcBorders>
            <w:shd w:val="clear" w:color="auto" w:fill="auto"/>
          </w:tcPr>
          <w:p w14:paraId="61E33C65" w14:textId="77777777" w:rsidR="003A0E65" w:rsidRPr="006852EF" w:rsidRDefault="003A0E65" w:rsidP="00685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</w:tcPr>
          <w:p w14:paraId="7D52D7F1" w14:textId="77777777" w:rsidR="006852EF" w:rsidRDefault="003A0E65" w:rsidP="006852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852EF">
              <w:rPr>
                <w:rFonts w:ascii="Times New Roman" w:hAnsi="Times New Roman" w:cs="Times New Roman"/>
              </w:rPr>
              <w:t xml:space="preserve">RV1 shedding </w:t>
            </w:r>
          </w:p>
          <w:p w14:paraId="6590E680" w14:textId="0BBD6EDD" w:rsidR="003A0E65" w:rsidRPr="006852EF" w:rsidRDefault="003A0E65" w:rsidP="006852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2EF">
              <w:rPr>
                <w:rFonts w:ascii="Times New Roman" w:hAnsi="Times New Roman" w:cs="Times New Roman"/>
              </w:rPr>
              <w:t>2</w:t>
            </w:r>
            <w:r w:rsidRPr="006852E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6852EF">
              <w:rPr>
                <w:rFonts w:ascii="Times New Roman" w:hAnsi="Times New Roman" w:cs="Times New Roman"/>
              </w:rPr>
              <w:t xml:space="preserve"> dose period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14:paraId="3E34B483" w14:textId="77777777" w:rsidR="006852EF" w:rsidRDefault="003A0E65" w:rsidP="006852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852EF">
              <w:rPr>
                <w:rFonts w:ascii="Times New Roman" w:hAnsi="Times New Roman" w:cs="Times New Roman"/>
              </w:rPr>
              <w:t xml:space="preserve">No shedding </w:t>
            </w:r>
          </w:p>
          <w:p w14:paraId="02E7A75A" w14:textId="6E333993" w:rsidR="003A0E65" w:rsidRPr="006852EF" w:rsidRDefault="003A0E65" w:rsidP="006852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2EF">
              <w:rPr>
                <w:rFonts w:ascii="Times New Roman" w:hAnsi="Times New Roman" w:cs="Times New Roman"/>
              </w:rPr>
              <w:t>2</w:t>
            </w:r>
            <w:r w:rsidRPr="006852E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6852EF">
              <w:rPr>
                <w:rFonts w:ascii="Times New Roman" w:hAnsi="Times New Roman" w:cs="Times New Roman"/>
              </w:rPr>
              <w:t xml:space="preserve"> dose peri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0553F0C" w14:textId="33A6FBAF" w:rsidR="003A0E65" w:rsidRPr="006852EF" w:rsidRDefault="003A0E65" w:rsidP="006852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2EF">
              <w:rPr>
                <w:rFonts w:ascii="Times New Roman" w:hAnsi="Times New Roman" w:cs="Times New Roman"/>
              </w:rPr>
              <w:t>Total</w:t>
            </w:r>
          </w:p>
        </w:tc>
      </w:tr>
      <w:tr w:rsidR="003A0E65" w:rsidRPr="006852EF" w14:paraId="49A0768E" w14:textId="41608FF1" w:rsidTr="0068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top w:val="single" w:sz="4" w:space="0" w:color="auto"/>
            </w:tcBorders>
            <w:shd w:val="clear" w:color="auto" w:fill="auto"/>
          </w:tcPr>
          <w:p w14:paraId="43457924" w14:textId="77777777" w:rsidR="006852EF" w:rsidRDefault="003A0E65" w:rsidP="006852E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852EF">
              <w:rPr>
                <w:rFonts w:ascii="Times New Roman" w:hAnsi="Times New Roman" w:cs="Times New Roman"/>
              </w:rPr>
              <w:t xml:space="preserve">RV1 shedding </w:t>
            </w:r>
          </w:p>
          <w:p w14:paraId="3E00B75E" w14:textId="511239EF" w:rsidR="003A0E65" w:rsidRPr="006852EF" w:rsidRDefault="003A0E65" w:rsidP="00685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52EF">
              <w:rPr>
                <w:rFonts w:ascii="Times New Roman" w:hAnsi="Times New Roman" w:cs="Times New Roman"/>
              </w:rPr>
              <w:t>1</w:t>
            </w:r>
            <w:r w:rsidRPr="006852E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6852EF">
              <w:rPr>
                <w:rFonts w:ascii="Times New Roman" w:hAnsi="Times New Roman" w:cs="Times New Roman"/>
              </w:rPr>
              <w:t xml:space="preserve"> dose period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14:paraId="3C875852" w14:textId="2D9CA0B9" w:rsidR="003A0E65" w:rsidRPr="006852EF" w:rsidRDefault="00FD0353" w:rsidP="006852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</w:tcPr>
          <w:p w14:paraId="2F5421C6" w14:textId="194FF248" w:rsidR="003A0E65" w:rsidRPr="006852EF" w:rsidRDefault="00FD0353" w:rsidP="006852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07EEF90" w14:textId="1A2CEF98" w:rsidR="003A0E65" w:rsidRPr="006852EF" w:rsidRDefault="00FD0353" w:rsidP="006852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3A0E65" w:rsidRPr="006852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</w:t>
            </w:r>
            <w:r w:rsidR="003A0E65" w:rsidRPr="006852EF">
              <w:rPr>
                <w:rFonts w:ascii="Times New Roman" w:hAnsi="Times New Roman" w:cs="Times New Roman"/>
              </w:rPr>
              <w:t>%)</w:t>
            </w:r>
          </w:p>
        </w:tc>
      </w:tr>
      <w:tr w:rsidR="003A0E65" w:rsidRPr="006852EF" w14:paraId="4BB33362" w14:textId="10B92714" w:rsidTr="006852EF">
        <w:trPr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bottom w:val="single" w:sz="4" w:space="0" w:color="auto"/>
            </w:tcBorders>
            <w:shd w:val="clear" w:color="auto" w:fill="auto"/>
          </w:tcPr>
          <w:p w14:paraId="0647CE2E" w14:textId="77777777" w:rsidR="006852EF" w:rsidRDefault="003A0E65" w:rsidP="006852E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852EF">
              <w:rPr>
                <w:rFonts w:ascii="Times New Roman" w:hAnsi="Times New Roman" w:cs="Times New Roman"/>
              </w:rPr>
              <w:t xml:space="preserve">No shedding </w:t>
            </w:r>
          </w:p>
          <w:p w14:paraId="2BF10652" w14:textId="5B452275" w:rsidR="003A0E65" w:rsidRPr="006852EF" w:rsidRDefault="003A0E65" w:rsidP="00685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52EF">
              <w:rPr>
                <w:rFonts w:ascii="Times New Roman" w:hAnsi="Times New Roman" w:cs="Times New Roman"/>
              </w:rPr>
              <w:t>1</w:t>
            </w:r>
            <w:r w:rsidRPr="006852E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6852EF">
              <w:rPr>
                <w:rFonts w:ascii="Times New Roman" w:hAnsi="Times New Roman" w:cs="Times New Roman"/>
              </w:rPr>
              <w:t xml:space="preserve"> dose period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</w:tcPr>
          <w:p w14:paraId="588C3E5F" w14:textId="659507EB" w:rsidR="003A0E65" w:rsidRPr="006852EF" w:rsidRDefault="00FD0353" w:rsidP="006852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14:paraId="1741A066" w14:textId="53E337D9" w:rsidR="003A0E65" w:rsidRPr="006852EF" w:rsidRDefault="00FD0353" w:rsidP="006852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A1CF3D9" w14:textId="0F7432EB" w:rsidR="003A0E65" w:rsidRPr="006852EF" w:rsidRDefault="00FD0353" w:rsidP="006852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3A0E65" w:rsidRPr="006852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</w:t>
            </w:r>
            <w:r w:rsidR="003A0E65" w:rsidRPr="006852EF">
              <w:rPr>
                <w:rFonts w:ascii="Times New Roman" w:hAnsi="Times New Roman" w:cs="Times New Roman"/>
              </w:rPr>
              <w:t>%)</w:t>
            </w:r>
          </w:p>
        </w:tc>
      </w:tr>
      <w:tr w:rsidR="003A0E65" w:rsidRPr="006852EF" w14:paraId="61A600E7" w14:textId="33C38D8C" w:rsidTr="0068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top w:val="single" w:sz="4" w:space="0" w:color="auto"/>
            </w:tcBorders>
            <w:shd w:val="clear" w:color="auto" w:fill="auto"/>
          </w:tcPr>
          <w:p w14:paraId="17F8ABCE" w14:textId="0E7EB77F" w:rsidR="003A0E65" w:rsidRPr="006852EF" w:rsidRDefault="003A0E65" w:rsidP="00685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52E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</w:tcPr>
          <w:p w14:paraId="39E3B12A" w14:textId="0C198395" w:rsidR="003A0E65" w:rsidRPr="006852EF" w:rsidRDefault="00FD0353" w:rsidP="006852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3A0E65" w:rsidRPr="006852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</w:t>
            </w:r>
            <w:r w:rsidR="003A0E65" w:rsidRPr="006852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</w:tcPr>
          <w:p w14:paraId="6F105BFE" w14:textId="0F6F380B" w:rsidR="003A0E65" w:rsidRPr="006852EF" w:rsidRDefault="00FD0353" w:rsidP="006852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3A0E65" w:rsidRPr="006852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</w:t>
            </w:r>
            <w:r w:rsidR="003A0E65" w:rsidRPr="006852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019F2CC" w14:textId="6B5BE45C" w:rsidR="003A0E65" w:rsidRPr="006852EF" w:rsidRDefault="00FD0353" w:rsidP="006852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</w:tbl>
    <w:p w14:paraId="4F5FCB8A" w14:textId="6C79728D" w:rsidR="003A0E65" w:rsidRDefault="003A0E65"/>
    <w:p w14:paraId="0A2C7D31" w14:textId="29177DC3" w:rsidR="003A0E65" w:rsidRPr="000D45D0" w:rsidRDefault="00FD0353">
      <w:pPr>
        <w:rPr>
          <w:rFonts w:ascii="Times New Roman" w:hAnsi="Times New Roman" w:cs="Times New Roman"/>
          <w:sz w:val="24"/>
          <w:szCs w:val="24"/>
        </w:rPr>
      </w:pPr>
      <w:r w:rsidRPr="000D45D0">
        <w:rPr>
          <w:rFonts w:ascii="Times New Roman" w:hAnsi="Times New Roman" w:cs="Times New Roman"/>
          <w:sz w:val="24"/>
          <w:szCs w:val="24"/>
        </w:rPr>
        <w:t>11/64</w:t>
      </w:r>
      <w:r w:rsidR="003A0E65" w:rsidRPr="000D45D0">
        <w:rPr>
          <w:rFonts w:ascii="Times New Roman" w:hAnsi="Times New Roman" w:cs="Times New Roman"/>
          <w:sz w:val="24"/>
          <w:szCs w:val="24"/>
        </w:rPr>
        <w:t xml:space="preserve"> (</w:t>
      </w:r>
      <w:r w:rsidRPr="000D45D0">
        <w:rPr>
          <w:rFonts w:ascii="Times New Roman" w:hAnsi="Times New Roman" w:cs="Times New Roman"/>
          <w:sz w:val="24"/>
          <w:szCs w:val="24"/>
        </w:rPr>
        <w:t>17</w:t>
      </w:r>
      <w:r w:rsidR="003A0E65" w:rsidRPr="000D45D0">
        <w:rPr>
          <w:rFonts w:ascii="Times New Roman" w:hAnsi="Times New Roman" w:cs="Times New Roman"/>
          <w:sz w:val="24"/>
          <w:szCs w:val="24"/>
        </w:rPr>
        <w:t xml:space="preserve">%) of infants shed </w:t>
      </w:r>
      <w:r w:rsidR="006852EF" w:rsidRPr="000D45D0">
        <w:rPr>
          <w:rFonts w:ascii="Times New Roman" w:hAnsi="Times New Roman" w:cs="Times New Roman"/>
          <w:sz w:val="24"/>
          <w:szCs w:val="24"/>
        </w:rPr>
        <w:t xml:space="preserve">RV1 </w:t>
      </w:r>
      <w:r w:rsidR="003A0E65" w:rsidRPr="000D45D0">
        <w:rPr>
          <w:rFonts w:ascii="Times New Roman" w:hAnsi="Times New Roman" w:cs="Times New Roman"/>
          <w:sz w:val="24"/>
          <w:szCs w:val="24"/>
        </w:rPr>
        <w:t>following the 1</w:t>
      </w:r>
      <w:r w:rsidR="003A0E65" w:rsidRPr="000D45D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3A0E65" w:rsidRPr="000D45D0">
        <w:rPr>
          <w:rFonts w:ascii="Times New Roman" w:hAnsi="Times New Roman" w:cs="Times New Roman"/>
          <w:sz w:val="24"/>
          <w:szCs w:val="24"/>
        </w:rPr>
        <w:t xml:space="preserve"> dose of RV1 only</w:t>
      </w:r>
    </w:p>
    <w:p w14:paraId="6C2E50A3" w14:textId="6FD46857" w:rsidR="003A0E65" w:rsidRPr="000D45D0" w:rsidRDefault="00FD0353">
      <w:pPr>
        <w:rPr>
          <w:rFonts w:ascii="Times New Roman" w:hAnsi="Times New Roman" w:cs="Times New Roman"/>
          <w:sz w:val="24"/>
          <w:szCs w:val="24"/>
        </w:rPr>
      </w:pPr>
      <w:r w:rsidRPr="000D45D0">
        <w:rPr>
          <w:rFonts w:ascii="Times New Roman" w:hAnsi="Times New Roman" w:cs="Times New Roman"/>
          <w:sz w:val="24"/>
          <w:szCs w:val="24"/>
        </w:rPr>
        <w:t>20/64</w:t>
      </w:r>
      <w:r w:rsidR="003A0E65" w:rsidRPr="000D45D0">
        <w:rPr>
          <w:rFonts w:ascii="Times New Roman" w:hAnsi="Times New Roman" w:cs="Times New Roman"/>
          <w:sz w:val="24"/>
          <w:szCs w:val="24"/>
        </w:rPr>
        <w:t xml:space="preserve"> (</w:t>
      </w:r>
      <w:r w:rsidRPr="000D45D0">
        <w:rPr>
          <w:rFonts w:ascii="Times New Roman" w:hAnsi="Times New Roman" w:cs="Times New Roman"/>
          <w:sz w:val="24"/>
          <w:szCs w:val="24"/>
        </w:rPr>
        <w:t>31</w:t>
      </w:r>
      <w:r w:rsidR="003A0E65" w:rsidRPr="000D45D0">
        <w:rPr>
          <w:rFonts w:ascii="Times New Roman" w:hAnsi="Times New Roman" w:cs="Times New Roman"/>
          <w:sz w:val="24"/>
          <w:szCs w:val="24"/>
        </w:rPr>
        <w:t xml:space="preserve">%) of infants shed </w:t>
      </w:r>
      <w:r w:rsidR="006852EF" w:rsidRPr="000D45D0">
        <w:rPr>
          <w:rFonts w:ascii="Times New Roman" w:hAnsi="Times New Roman" w:cs="Times New Roman"/>
          <w:sz w:val="24"/>
          <w:szCs w:val="24"/>
        </w:rPr>
        <w:t xml:space="preserve">RV1 </w:t>
      </w:r>
      <w:r w:rsidR="003A0E65" w:rsidRPr="000D45D0">
        <w:rPr>
          <w:rFonts w:ascii="Times New Roman" w:hAnsi="Times New Roman" w:cs="Times New Roman"/>
          <w:sz w:val="24"/>
          <w:szCs w:val="24"/>
        </w:rPr>
        <w:t>following the 2</w:t>
      </w:r>
      <w:r w:rsidR="003A0E65" w:rsidRPr="000D45D0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3A0E65" w:rsidRPr="000D45D0">
        <w:rPr>
          <w:rFonts w:ascii="Times New Roman" w:hAnsi="Times New Roman" w:cs="Times New Roman"/>
          <w:sz w:val="24"/>
          <w:szCs w:val="24"/>
        </w:rPr>
        <w:t xml:space="preserve"> dose of RV1 only</w:t>
      </w:r>
    </w:p>
    <w:p w14:paraId="0A24EA82" w14:textId="630D3BB9" w:rsidR="003A0E65" w:rsidRPr="000D45D0" w:rsidRDefault="00FD0353">
      <w:pPr>
        <w:rPr>
          <w:rFonts w:ascii="Times New Roman" w:hAnsi="Times New Roman" w:cs="Times New Roman"/>
          <w:sz w:val="24"/>
          <w:szCs w:val="24"/>
        </w:rPr>
      </w:pPr>
      <w:r w:rsidRPr="000D45D0">
        <w:rPr>
          <w:rFonts w:ascii="Times New Roman" w:hAnsi="Times New Roman" w:cs="Times New Roman"/>
          <w:sz w:val="24"/>
          <w:szCs w:val="24"/>
        </w:rPr>
        <w:t>14/64</w:t>
      </w:r>
      <w:r w:rsidR="006852EF" w:rsidRPr="000D45D0">
        <w:rPr>
          <w:rFonts w:ascii="Times New Roman" w:hAnsi="Times New Roman" w:cs="Times New Roman"/>
          <w:sz w:val="24"/>
          <w:szCs w:val="24"/>
        </w:rPr>
        <w:t xml:space="preserve"> (22%) of infants shed RV1 following both doses of RV1</w:t>
      </w:r>
    </w:p>
    <w:p w14:paraId="6019522A" w14:textId="6B62C6F0" w:rsidR="006852EF" w:rsidRPr="000D45D0" w:rsidRDefault="00FD0353">
      <w:pPr>
        <w:rPr>
          <w:rFonts w:ascii="Times New Roman" w:hAnsi="Times New Roman" w:cs="Times New Roman"/>
          <w:sz w:val="24"/>
          <w:szCs w:val="24"/>
        </w:rPr>
      </w:pPr>
      <w:r w:rsidRPr="000D45D0">
        <w:rPr>
          <w:rFonts w:ascii="Times New Roman" w:hAnsi="Times New Roman" w:cs="Times New Roman"/>
          <w:sz w:val="24"/>
          <w:szCs w:val="24"/>
        </w:rPr>
        <w:t>19/64</w:t>
      </w:r>
      <w:r w:rsidR="006852EF" w:rsidRPr="000D45D0">
        <w:rPr>
          <w:rFonts w:ascii="Times New Roman" w:hAnsi="Times New Roman" w:cs="Times New Roman"/>
          <w:sz w:val="24"/>
          <w:szCs w:val="24"/>
        </w:rPr>
        <w:t xml:space="preserve"> (30%) of infants did not shed RV1 after either dose.</w:t>
      </w:r>
    </w:p>
    <w:p w14:paraId="41ECB8D6" w14:textId="77777777" w:rsidR="006852EF" w:rsidRPr="000D45D0" w:rsidRDefault="006852EF">
      <w:pPr>
        <w:rPr>
          <w:rFonts w:ascii="Times New Roman" w:hAnsi="Times New Roman" w:cs="Times New Roman"/>
          <w:sz w:val="24"/>
          <w:szCs w:val="24"/>
        </w:rPr>
      </w:pPr>
    </w:p>
    <w:p w14:paraId="6096AAAF" w14:textId="529BE6A9" w:rsidR="006852EF" w:rsidRPr="000D45D0" w:rsidRDefault="006852EF">
      <w:pPr>
        <w:rPr>
          <w:rFonts w:ascii="Times New Roman" w:hAnsi="Times New Roman" w:cs="Times New Roman"/>
          <w:sz w:val="24"/>
          <w:szCs w:val="24"/>
        </w:rPr>
      </w:pPr>
      <w:r w:rsidRPr="000D45D0">
        <w:rPr>
          <w:rFonts w:ascii="Times New Roman" w:hAnsi="Times New Roman" w:cs="Times New Roman"/>
          <w:sz w:val="24"/>
          <w:szCs w:val="24"/>
        </w:rPr>
        <w:t>Shedding of RV1 in the first dose period did not predict shedding in the second dose period:</w:t>
      </w:r>
    </w:p>
    <w:p w14:paraId="3B6F9D77" w14:textId="5B9AA91C" w:rsidR="006852EF" w:rsidRPr="000D45D0" w:rsidRDefault="006852EF">
      <w:pPr>
        <w:rPr>
          <w:rFonts w:ascii="Times New Roman" w:hAnsi="Times New Roman" w:cs="Times New Roman"/>
          <w:sz w:val="24"/>
          <w:szCs w:val="24"/>
        </w:rPr>
      </w:pPr>
      <w:r w:rsidRPr="000D45D0">
        <w:rPr>
          <w:rFonts w:ascii="Times New Roman" w:hAnsi="Times New Roman" w:cs="Times New Roman"/>
          <w:sz w:val="24"/>
          <w:szCs w:val="24"/>
        </w:rPr>
        <w:t>RR 1.1, 95% CI 0.</w:t>
      </w:r>
      <w:r w:rsidR="00FD0353" w:rsidRPr="000D45D0">
        <w:rPr>
          <w:rFonts w:ascii="Times New Roman" w:hAnsi="Times New Roman" w:cs="Times New Roman"/>
          <w:sz w:val="24"/>
          <w:szCs w:val="24"/>
        </w:rPr>
        <w:t>67</w:t>
      </w:r>
      <w:r w:rsidRPr="000D45D0">
        <w:rPr>
          <w:rFonts w:ascii="Times New Roman" w:hAnsi="Times New Roman" w:cs="Times New Roman"/>
          <w:sz w:val="24"/>
          <w:szCs w:val="24"/>
        </w:rPr>
        <w:t>-1.</w:t>
      </w:r>
      <w:r w:rsidR="00FD0353" w:rsidRPr="000D45D0">
        <w:rPr>
          <w:rFonts w:ascii="Times New Roman" w:hAnsi="Times New Roman" w:cs="Times New Roman"/>
          <w:sz w:val="24"/>
          <w:szCs w:val="24"/>
        </w:rPr>
        <w:t>7</w:t>
      </w:r>
      <w:r w:rsidRPr="000D45D0">
        <w:rPr>
          <w:rFonts w:ascii="Times New Roman" w:hAnsi="Times New Roman" w:cs="Times New Roman"/>
          <w:sz w:val="24"/>
          <w:szCs w:val="24"/>
        </w:rPr>
        <w:t>, p=0.</w:t>
      </w:r>
      <w:r w:rsidR="00FD0353" w:rsidRPr="000D45D0">
        <w:rPr>
          <w:rFonts w:ascii="Times New Roman" w:hAnsi="Times New Roman" w:cs="Times New Roman"/>
          <w:sz w:val="24"/>
          <w:szCs w:val="24"/>
        </w:rPr>
        <w:t>71</w:t>
      </w:r>
      <w:bookmarkStart w:id="0" w:name="_GoBack"/>
      <w:bookmarkEnd w:id="0"/>
    </w:p>
    <w:sectPr w:rsidR="006852EF" w:rsidRPr="000D4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65"/>
    <w:rsid w:val="000D45D0"/>
    <w:rsid w:val="002A2938"/>
    <w:rsid w:val="002A7350"/>
    <w:rsid w:val="002D3B6C"/>
    <w:rsid w:val="003A0E65"/>
    <w:rsid w:val="003B552E"/>
    <w:rsid w:val="004B1C1F"/>
    <w:rsid w:val="006852EF"/>
    <w:rsid w:val="00903B5C"/>
    <w:rsid w:val="00C36DCE"/>
    <w:rsid w:val="00F15E1F"/>
    <w:rsid w:val="00FD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7FE6"/>
  <w15:chartTrackingRefBased/>
  <w15:docId w15:val="{EEB803FE-2140-45CA-A52B-7B6938F05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852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Pollock</dc:creator>
  <cp:keywords/>
  <dc:description/>
  <cp:lastModifiedBy>Louisa Pollock</cp:lastModifiedBy>
  <cp:revision>4</cp:revision>
  <dcterms:created xsi:type="dcterms:W3CDTF">2018-12-03T14:59:00Z</dcterms:created>
  <dcterms:modified xsi:type="dcterms:W3CDTF">2018-12-03T16:41:00Z</dcterms:modified>
</cp:coreProperties>
</file>